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7B91C" w14:textId="74136FB6" w:rsidR="00D613B5" w:rsidRPr="003771FC" w:rsidRDefault="00D613B5" w:rsidP="00D613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AU"/>
        </w:rPr>
      </w:pPr>
      <w:r w:rsidRPr="00992C4D">
        <w:rPr>
          <w:rFonts w:ascii="Times New Roman" w:hAnsi="Times New Roman"/>
          <w:bCs/>
          <w:color w:val="000000"/>
          <w:sz w:val="24"/>
          <w:szCs w:val="24"/>
          <w:lang w:val="en-AU"/>
        </w:rPr>
        <w:t>Supplementary Fi</w:t>
      </w:r>
      <w:r w:rsidR="00992C4D" w:rsidRPr="00992C4D">
        <w:rPr>
          <w:rFonts w:ascii="Times New Roman" w:hAnsi="Times New Roman"/>
          <w:bCs/>
          <w:color w:val="000000"/>
          <w:sz w:val="24"/>
          <w:szCs w:val="24"/>
          <w:lang w:val="en-AU"/>
        </w:rPr>
        <w:t>le 3</w:t>
      </w:r>
      <w:r w:rsidRPr="00992C4D">
        <w:rPr>
          <w:rFonts w:ascii="Times New Roman" w:hAnsi="Times New Roman"/>
          <w:bCs/>
          <w:color w:val="000000"/>
          <w:sz w:val="24"/>
          <w:szCs w:val="24"/>
          <w:lang w:val="en-AU"/>
        </w:rPr>
        <w:t xml:space="preserve"> </w:t>
      </w:r>
      <w:r w:rsidR="00992C4D" w:rsidRPr="00992C4D">
        <w:rPr>
          <w:rFonts w:ascii="Times New Roman" w:hAnsi="Times New Roman"/>
          <w:bCs/>
          <w:color w:val="000000"/>
          <w:sz w:val="24"/>
          <w:szCs w:val="24"/>
          <w:lang w:val="en-AU"/>
        </w:rPr>
        <w:t>–</w:t>
      </w:r>
      <w:r w:rsidRPr="00992C4D">
        <w:rPr>
          <w:rFonts w:ascii="Times New Roman" w:hAnsi="Times New Roman"/>
          <w:bCs/>
          <w:color w:val="000000"/>
          <w:sz w:val="24"/>
          <w:szCs w:val="24"/>
          <w:lang w:val="en-AU"/>
        </w:rPr>
        <w:t xml:space="preserve"> </w:t>
      </w:r>
      <w:r w:rsidR="00992C4D" w:rsidRPr="00992C4D">
        <w:rPr>
          <w:rFonts w:ascii="Times New Roman" w:hAnsi="Times New Roman"/>
          <w:bCs/>
          <w:color w:val="000000"/>
          <w:sz w:val="24"/>
          <w:szCs w:val="24"/>
          <w:lang w:val="en-AU"/>
        </w:rPr>
        <w:t xml:space="preserve">Figure </w:t>
      </w:r>
      <w:r w:rsidR="00992C4D" w:rsidRPr="00992C4D">
        <w:rPr>
          <w:rFonts w:ascii="Times New Roman" w:hAnsi="Times New Roman"/>
          <w:bCs/>
          <w:sz w:val="24"/>
          <w:szCs w:val="24"/>
          <w:lang w:val="en-US"/>
        </w:rPr>
        <w:t>c</w:t>
      </w:r>
      <w:r w:rsidR="009D509F" w:rsidRPr="00992C4D">
        <w:rPr>
          <w:rFonts w:ascii="Times New Roman" w:hAnsi="Times New Roman"/>
          <w:bCs/>
          <w:sz w:val="24"/>
          <w:szCs w:val="24"/>
          <w:lang w:val="en-US"/>
        </w:rPr>
        <w:t xml:space="preserve">onceptual framework </w:t>
      </w:r>
      <w:r w:rsidRPr="00992C4D">
        <w:rPr>
          <w:rFonts w:ascii="Times New Roman" w:hAnsi="Times New Roman"/>
          <w:color w:val="000000"/>
          <w:sz w:val="24"/>
          <w:szCs w:val="24"/>
          <w:lang w:val="en-AU"/>
        </w:rPr>
        <w:t>for the analysis of factors associated with the quality ANC in the 2015 Birth Cohort in Pelotas, Rio Grande do Sul, Brazil.</w:t>
      </w:r>
    </w:p>
    <w:p w14:paraId="11252B82" w14:textId="77777777" w:rsidR="00D613B5" w:rsidRPr="003771FC" w:rsidRDefault="00D613B5" w:rsidP="00D613B5">
      <w:pPr>
        <w:spacing w:after="0" w:line="480" w:lineRule="auto"/>
        <w:ind w:firstLine="720"/>
        <w:rPr>
          <w:rFonts w:ascii="Times New Roman" w:hAnsi="Times New Roman"/>
          <w:sz w:val="24"/>
          <w:szCs w:val="24"/>
          <w:lang w:val="en-AU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66F88A" wp14:editId="2A5978A3">
                <wp:simplePos x="0" y="0"/>
                <wp:positionH relativeFrom="column">
                  <wp:posOffset>3754755</wp:posOffset>
                </wp:positionH>
                <wp:positionV relativeFrom="paragraph">
                  <wp:posOffset>360045</wp:posOffset>
                </wp:positionV>
                <wp:extent cx="0" cy="313690"/>
                <wp:effectExtent l="84455" t="55245" r="118745" b="62865"/>
                <wp:wrapNone/>
                <wp:docPr id="254" name="Conector de Seta Reta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1369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3EEAB6C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46" o:spid="_x0000_s1026" type="#_x0000_t32" style="position:absolute;margin-left:295.65pt;margin-top:28.35pt;width:0;height:24.7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" strokeweight=".5pt">
                <v:stroke endarrow="block" joinstyle="miter"/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75C906" wp14:editId="52ADD3C7">
                <wp:simplePos x="0" y="0"/>
                <wp:positionH relativeFrom="column">
                  <wp:posOffset>2299970</wp:posOffset>
                </wp:positionH>
                <wp:positionV relativeFrom="paragraph">
                  <wp:posOffset>381000</wp:posOffset>
                </wp:positionV>
                <wp:extent cx="0" cy="313055"/>
                <wp:effectExtent l="90170" t="50800" r="113030" b="67945"/>
                <wp:wrapNone/>
                <wp:docPr id="255" name="Conector de Seta Reta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1305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E3AF3F" id="Conector de Seta Reta 45" o:spid="_x0000_s1026" type="#_x0000_t32" style="position:absolute;margin-left:181.1pt;margin-top:30pt;width:0;height:24.65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" strokeweight=".5pt">
                <v:stroke endarrow="block" joinstyle="miter"/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1A26902" wp14:editId="7EA36B42">
                <wp:simplePos x="0" y="0"/>
                <wp:positionH relativeFrom="column">
                  <wp:posOffset>851535</wp:posOffset>
                </wp:positionH>
                <wp:positionV relativeFrom="paragraph">
                  <wp:posOffset>360045</wp:posOffset>
                </wp:positionV>
                <wp:extent cx="0" cy="313690"/>
                <wp:effectExtent l="89535" t="55245" r="113665" b="62865"/>
                <wp:wrapNone/>
                <wp:docPr id="256" name="Conector de Seta Reta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1369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D31E2C" id="Conector de Seta Reta 44" o:spid="_x0000_s1026" type="#_x0000_t32" style="position:absolute;margin-left:67.05pt;margin-top:28.35pt;width:0;height:24.7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" strokeweight=".5pt">
                <v:stroke endarrow="block" joinstyle="miter"/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56B4CB" wp14:editId="3F62A64A">
                <wp:simplePos x="0" y="0"/>
                <wp:positionH relativeFrom="column">
                  <wp:posOffset>851535</wp:posOffset>
                </wp:positionH>
                <wp:positionV relativeFrom="paragraph">
                  <wp:posOffset>349885</wp:posOffset>
                </wp:positionV>
                <wp:extent cx="4237990" cy="0"/>
                <wp:effectExtent l="51435" t="83185" r="79375" b="120015"/>
                <wp:wrapNone/>
                <wp:docPr id="257" name="Conector de Seta Reta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3799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185313" id="Conector de Seta Reta 21" o:spid="_x0000_s1026" type="#_x0000_t32" style="position:absolute;margin-left:67.05pt;margin-top:27.55pt;width:333.7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" strokeweight=".5pt">
                <v:stroke endarrow="block" joinstyle="miter"/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299" distR="114299" simplePos="0" relativeHeight="251659264" behindDoc="0" locked="0" layoutInCell="1" allowOverlap="1" wp14:anchorId="469236DB" wp14:editId="724F3E75">
                <wp:simplePos x="0" y="0"/>
                <wp:positionH relativeFrom="column">
                  <wp:posOffset>-3795396</wp:posOffset>
                </wp:positionH>
                <wp:positionV relativeFrom="paragraph">
                  <wp:posOffset>55879</wp:posOffset>
                </wp:positionV>
                <wp:extent cx="0" cy="0"/>
                <wp:effectExtent l="0" t="0" r="0" b="0"/>
                <wp:wrapNone/>
                <wp:docPr id="258" name="Conector de Seta Reta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DF78EE" id="Conector de Seta Reta 43" o:spid="_x0000_s1026" type="#_x0000_t32" style="position:absolute;margin-left:-298.85pt;margin-top:4.4pt;width:0;height:0;z-index:251659264;visibility:visible;mso-wrap-style:square;mso-width-percent:0;mso-height-percent:0;mso-wrap-distance-left:3.17497mm;mso-wrap-distance-top:-3e-5mm;mso-wrap-distance-right:3.17497mm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A02E6E0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1BF29B" wp14:editId="7C3717EB">
                <wp:simplePos x="0" y="0"/>
                <wp:positionH relativeFrom="column">
                  <wp:posOffset>5084445</wp:posOffset>
                </wp:positionH>
                <wp:positionV relativeFrom="paragraph">
                  <wp:posOffset>24765</wp:posOffset>
                </wp:positionV>
                <wp:extent cx="5080" cy="3699510"/>
                <wp:effectExtent l="80645" t="50165" r="117475" b="73025"/>
                <wp:wrapNone/>
                <wp:docPr id="70" name="Conector de Seta Reta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369951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03DA02" id="Conector de Seta Reta 22" o:spid="_x0000_s1026" type="#_x0000_t32" style="position:absolute;margin-left:400.35pt;margin-top:1.95pt;width:.4pt;height:291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" strokeweight=".5pt">
                <v:stroke endarrow="block" joinstyle="miter"/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9D9CFC" wp14:editId="019C7140">
                <wp:simplePos x="0" y="0"/>
                <wp:positionH relativeFrom="column">
                  <wp:posOffset>1706880</wp:posOffset>
                </wp:positionH>
                <wp:positionV relativeFrom="paragraph">
                  <wp:posOffset>375285</wp:posOffset>
                </wp:positionV>
                <wp:extent cx="1480820" cy="466725"/>
                <wp:effectExtent l="17780" t="6985" r="12700" b="8890"/>
                <wp:wrapNone/>
                <wp:docPr id="259" name="Caixa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0820" cy="4667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C5A7AD3" w14:textId="77777777" w:rsidR="00D613B5" w:rsidRPr="00E70076" w:rsidRDefault="00D613B5" w:rsidP="00D613B5">
                            <w:pPr>
                              <w:ind w:firstLine="0"/>
                              <w:rPr>
                                <w:rFonts w:ascii="Times New Roman" w:hAnsi="Times New Roman"/>
                                <w:b/>
                                <w:bCs/>
                                <w:lang w:val="en-AU"/>
                              </w:rPr>
                            </w:pPr>
                            <w:r w:rsidRPr="00E70076">
                              <w:rPr>
                                <w:rFonts w:ascii="Times New Roman" w:hAnsi="Times New Roman"/>
                                <w:b/>
                                <w:bCs/>
                                <w:lang w:val="en-AU"/>
                              </w:rPr>
                              <w:t>Intermediate level</w:t>
                            </w:r>
                          </w:p>
                          <w:p w14:paraId="0626B105" w14:textId="77777777" w:rsidR="00D613B5" w:rsidRPr="00E70076" w:rsidRDefault="00D613B5" w:rsidP="00D613B5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9D9CFC" id="_x0000_t202" coordsize="21600,21600" o:spt="202" path="m,l,21600r21600,l21600,xe">
                <v:stroke joinstyle="miter"/>
                <v:path gradientshapeok="t" o:connecttype="rect"/>
              </v:shapetype>
              <v:shape id="Caixa de Texto 7" o:spid="_x0000_s1026" type="#_x0000_t202" style="position:absolute;left:0;text-align:left;margin-left:134.4pt;margin-top:29.55pt;width:116.6pt;height:3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" filled="f" strokeweight="1.5pt">
                <v:textbox>
                  <w:txbxContent>
                    <w:p w14:paraId="0C5A7AD3" w14:textId="77777777" w:rsidR="00D613B5" w:rsidRPr="00E70076" w:rsidRDefault="00D613B5" w:rsidP="00D613B5">
                      <w:pPr>
                        <w:ind w:firstLine="0"/>
                        <w:rPr>
                          <w:rFonts w:ascii="Times New Roman" w:hAnsi="Times New Roman"/>
                          <w:b/>
                          <w:bCs/>
                          <w:lang w:val="en-AU"/>
                        </w:rPr>
                      </w:pPr>
                      <w:r w:rsidRPr="00E70076">
                        <w:rPr>
                          <w:rFonts w:ascii="Times New Roman" w:hAnsi="Times New Roman"/>
                          <w:b/>
                          <w:bCs/>
                          <w:lang w:val="en-AU"/>
                        </w:rPr>
                        <w:t>Intermediate level</w:t>
                      </w:r>
                    </w:p>
                    <w:p w14:paraId="0626B105" w14:textId="77777777" w:rsidR="00D613B5" w:rsidRPr="00E70076" w:rsidRDefault="00D613B5" w:rsidP="00D613B5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pt-B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B167D5" wp14:editId="55E95070">
                <wp:simplePos x="0" y="0"/>
                <wp:positionH relativeFrom="column">
                  <wp:posOffset>72390</wp:posOffset>
                </wp:positionH>
                <wp:positionV relativeFrom="paragraph">
                  <wp:posOffset>375285</wp:posOffset>
                </wp:positionV>
                <wp:extent cx="1452245" cy="466725"/>
                <wp:effectExtent l="8890" t="6985" r="12065" b="8890"/>
                <wp:wrapNone/>
                <wp:docPr id="260" name="Caixa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2245" cy="4667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245ECFA" w14:textId="77777777" w:rsidR="00D613B5" w:rsidRPr="00E70076" w:rsidRDefault="00D613B5" w:rsidP="00D613B5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E7007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pt-BR"/>
                              </w:rPr>
                              <w:t xml:space="preserve">Distal </w:t>
                            </w:r>
                            <w:proofErr w:type="spellStart"/>
                            <w:r w:rsidRPr="00E70076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pt-BR"/>
                              </w:rPr>
                              <w:t>level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B167D5" id="Caixa de Texto 6" o:spid="_x0000_s1027" type="#_x0000_t202" style="position:absolute;left:0;text-align:left;margin-left:5.7pt;margin-top:29.55pt;width:114.35pt;height:3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" filled="f" strokeweight="1.5pt">
                <v:textbox>
                  <w:txbxContent>
                    <w:p w14:paraId="6245ECFA" w14:textId="77777777" w:rsidR="00D613B5" w:rsidRPr="00E70076" w:rsidRDefault="00D613B5" w:rsidP="00D613B5">
                      <w:pPr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pt-BR"/>
                        </w:rPr>
                      </w:pPr>
                      <w:r w:rsidRPr="00E70076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pt-BR"/>
                        </w:rPr>
                        <w:t xml:space="preserve">Distal </w:t>
                      </w:r>
                      <w:proofErr w:type="spellStart"/>
                      <w:r w:rsidRPr="00E70076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pt-BR"/>
                        </w:rPr>
                        <w:t>level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BFB9DE" wp14:editId="404A6A0B">
                <wp:simplePos x="0" y="0"/>
                <wp:positionH relativeFrom="column">
                  <wp:posOffset>3375025</wp:posOffset>
                </wp:positionH>
                <wp:positionV relativeFrom="paragraph">
                  <wp:posOffset>375285</wp:posOffset>
                </wp:positionV>
                <wp:extent cx="1337945" cy="466725"/>
                <wp:effectExtent l="9525" t="6985" r="11430" b="8890"/>
                <wp:wrapNone/>
                <wp:docPr id="261" name="Caixa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7945" cy="4667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29A481B" w14:textId="77777777" w:rsidR="00D613B5" w:rsidRPr="00E70076" w:rsidRDefault="00D613B5" w:rsidP="00D613B5">
                            <w:pPr>
                              <w:ind w:firstLine="0"/>
                              <w:rPr>
                                <w:b/>
                                <w:bCs/>
                                <w:lang w:val="en-AU"/>
                              </w:rPr>
                            </w:pPr>
                            <w:r w:rsidRPr="00E70076">
                              <w:rPr>
                                <w:rFonts w:ascii="Times New Roman" w:hAnsi="Times New Roman"/>
                                <w:b/>
                                <w:bCs/>
                                <w:lang w:val="en-AU"/>
                              </w:rPr>
                              <w:t>Proximal</w:t>
                            </w:r>
                            <w:r w:rsidRPr="00E70076">
                              <w:rPr>
                                <w:b/>
                                <w:bCs/>
                                <w:lang w:val="en-AU"/>
                              </w:rPr>
                              <w:t xml:space="preserve"> level</w:t>
                            </w:r>
                          </w:p>
                          <w:p w14:paraId="03CD1778" w14:textId="77777777" w:rsidR="00D613B5" w:rsidRPr="00E70076" w:rsidRDefault="00D613B5" w:rsidP="00D613B5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BFB9DE" id="Caixa de Texto 8" o:spid="_x0000_s1028" type="#_x0000_t202" style="position:absolute;left:0;text-align:left;margin-left:265.75pt;margin-top:29.55pt;width:105.35pt;height:3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" filled="f" strokeweight="1.5pt">
                <v:textbox>
                  <w:txbxContent>
                    <w:p w14:paraId="529A481B" w14:textId="77777777" w:rsidR="00D613B5" w:rsidRPr="00E70076" w:rsidRDefault="00D613B5" w:rsidP="00D613B5">
                      <w:pPr>
                        <w:ind w:firstLine="0"/>
                        <w:rPr>
                          <w:b/>
                          <w:bCs/>
                          <w:lang w:val="en-AU"/>
                        </w:rPr>
                      </w:pPr>
                      <w:r w:rsidRPr="00E70076">
                        <w:rPr>
                          <w:rFonts w:ascii="Times New Roman" w:hAnsi="Times New Roman"/>
                          <w:b/>
                          <w:bCs/>
                          <w:lang w:val="en-AU"/>
                        </w:rPr>
                        <w:t>Proximal</w:t>
                      </w:r>
                      <w:r w:rsidRPr="00E70076">
                        <w:rPr>
                          <w:b/>
                          <w:bCs/>
                          <w:lang w:val="en-AU"/>
                        </w:rPr>
                        <w:t xml:space="preserve"> level</w:t>
                      </w:r>
                    </w:p>
                    <w:p w14:paraId="03CD1778" w14:textId="77777777" w:rsidR="00D613B5" w:rsidRPr="00E70076" w:rsidRDefault="00D613B5" w:rsidP="00D613B5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  <w:lang w:val="pt-B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60189C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D2ED29" wp14:editId="13E0E41C">
                <wp:simplePos x="0" y="0"/>
                <wp:positionH relativeFrom="column">
                  <wp:posOffset>3180080</wp:posOffset>
                </wp:positionH>
                <wp:positionV relativeFrom="paragraph">
                  <wp:posOffset>133985</wp:posOffset>
                </wp:positionV>
                <wp:extent cx="111125" cy="0"/>
                <wp:effectExtent l="55880" t="83185" r="74295" b="120015"/>
                <wp:wrapNone/>
                <wp:docPr id="262" name="Conector de Seta Reta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12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790F6C" id="Conector de Seta Reta 37" o:spid="_x0000_s1026" type="#_x0000_t32" style="position:absolute;margin-left:250.4pt;margin-top:10.55pt;width:8.7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" strokeweight=".5pt">
                <v:stroke endarrow="block" joinstyle="miter"/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9BD214" wp14:editId="35D713D2">
                <wp:simplePos x="0" y="0"/>
                <wp:positionH relativeFrom="column">
                  <wp:posOffset>1524635</wp:posOffset>
                </wp:positionH>
                <wp:positionV relativeFrom="paragraph">
                  <wp:posOffset>133985</wp:posOffset>
                </wp:positionV>
                <wp:extent cx="111760" cy="0"/>
                <wp:effectExtent l="51435" t="83185" r="78105" b="120015"/>
                <wp:wrapNone/>
                <wp:docPr id="263" name="Conector de Seta Reta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1760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CEE06" id="Conector de Seta Reta 36" o:spid="_x0000_s1026" type="#_x0000_t32" style="position:absolute;margin-left:120.05pt;margin-top:10.55pt;width:8.8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" strokeweight=".5pt">
                <v:stroke endarrow="block" joinstyle="miter"/>
              </v:shape>
            </w:pict>
          </mc:Fallback>
        </mc:AlternateContent>
      </w:r>
    </w:p>
    <w:p w14:paraId="4D9CEE77" w14:textId="77777777" w:rsidR="00D613B5" w:rsidRPr="003771FC" w:rsidRDefault="00D613B5" w:rsidP="00D613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AU"/>
        </w:rPr>
      </w:pPr>
      <w:r w:rsidRPr="003771FC">
        <w:rPr>
          <w:rFonts w:ascii="Times New Roman" w:hAnsi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202EDE" wp14:editId="48B2AA61">
                <wp:simplePos x="0" y="0"/>
                <wp:positionH relativeFrom="column">
                  <wp:posOffset>76638</wp:posOffset>
                </wp:positionH>
                <wp:positionV relativeFrom="paragraph">
                  <wp:posOffset>143269</wp:posOffset>
                </wp:positionV>
                <wp:extent cx="1411605" cy="725214"/>
                <wp:effectExtent l="0" t="0" r="17145" b="17780"/>
                <wp:wrapNone/>
                <wp:docPr id="267" name="Caixa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1605" cy="72521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>
                              <a:alpha val="70195"/>
                            </a:srgbClr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FCA01E4" w14:textId="77777777" w:rsidR="00D613B5" w:rsidRDefault="00D613B5" w:rsidP="00D613B5">
                            <w:pPr>
                              <w:ind w:firstLine="0"/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AU"/>
                                <w14:shadow w14:blurRad="50800" w14:dist="50800" w14:dir="5400000" w14:sx="0" w14:sy="0" w14:kx="0" w14:ky="0" w14:algn="ctr">
                                  <w14:srgbClr w14:val="BFBFBF">
                                    <w14:alpha w14:val="4000"/>
                                  </w14:srgbClr>
                                </w14:shadow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AU"/>
                                <w14:shadow w14:blurRad="50800" w14:dist="50800" w14:dir="5400000" w14:sx="0" w14:sy="0" w14:kx="0" w14:ky="0" w14:algn="ctr">
                                  <w14:srgbClr w14:val="BFBFBF">
                                    <w14:alpha w14:val="4000"/>
                                  </w14:srgbClr>
                                </w14:shadow>
                              </w:rPr>
                              <w:t>Maternal characteristics during pregnancy</w:t>
                            </w:r>
                          </w:p>
                          <w:p w14:paraId="53B73A67" w14:textId="77777777" w:rsidR="00D613B5" w:rsidRPr="00FE212F" w:rsidRDefault="00D613B5" w:rsidP="00D613B5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202EDE" id="Caixa de Texto 11" o:spid="_x0000_s1029" type="#_x0000_t202" style="position:absolute;left:0;text-align:left;margin-left:6.05pt;margin-top:11.3pt;width:111.15pt;height:57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" filled="f" strokeweight="1pt">
                <v:stroke dashstyle="1 1" opacity="46003f"/>
                <v:textbox>
                  <w:txbxContent>
                    <w:p w14:paraId="0FCA01E4" w14:textId="77777777" w:rsidR="00D613B5" w:rsidRDefault="00D613B5" w:rsidP="00D613B5">
                      <w:pPr>
                        <w:ind w:firstLine="0"/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AU"/>
                          <w14:shadow w14:blurRad="50800" w14:dist="50800" w14:dir="5400000" w14:sx="0" w14:sy="0" w14:kx="0" w14:ky="0" w14:algn="ctr">
                            <w14:srgbClr w14:val="BFBFBF">
                              <w14:alpha w14:val="4000"/>
                            </w14:srgbClr>
                          </w14:shadow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AU"/>
                          <w14:shadow w14:blurRad="50800" w14:dist="50800" w14:dir="5400000" w14:sx="0" w14:sy="0" w14:kx="0" w14:ky="0" w14:algn="ctr">
                            <w14:srgbClr w14:val="BFBFBF">
                              <w14:alpha w14:val="4000"/>
                            </w14:srgbClr>
                          </w14:shadow>
                        </w:rPr>
                        <w:t>Maternal characteristics during pregnancy</w:t>
                      </w:r>
                    </w:p>
                    <w:p w14:paraId="53B73A67" w14:textId="77777777" w:rsidR="00D613B5" w:rsidRPr="00FE212F" w:rsidRDefault="00D613B5" w:rsidP="00D613B5">
                      <w:pPr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pt-BR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71FC">
        <w:rPr>
          <w:rFonts w:ascii="Times New Roman" w:hAnsi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3F19C4" wp14:editId="54CC3577">
                <wp:simplePos x="0" y="0"/>
                <wp:positionH relativeFrom="column">
                  <wp:posOffset>3375025</wp:posOffset>
                </wp:positionH>
                <wp:positionV relativeFrom="paragraph">
                  <wp:posOffset>149225</wp:posOffset>
                </wp:positionV>
                <wp:extent cx="1337945" cy="506095"/>
                <wp:effectExtent l="0" t="0" r="11430" b="17780"/>
                <wp:wrapNone/>
                <wp:docPr id="264" name="Caixa de Texto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7945" cy="5060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>
                              <a:alpha val="70195"/>
                            </a:srgbClr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15FBC6D" w14:textId="77777777" w:rsidR="00D613B5" w:rsidRPr="00B67F69" w:rsidRDefault="00D613B5" w:rsidP="00D613B5">
                            <w:pPr>
                              <w:ind w:firstLine="0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pt-BR"/>
                              </w:rPr>
                              <w:t xml:space="preserve">Health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pt-BR"/>
                              </w:rPr>
                              <w:t>service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pt-BR"/>
                              </w:rPr>
                              <w:t>provider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 w:rsidRPr="008D2810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pt-BR"/>
                              </w:rPr>
                              <w:t>characteristic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3F19C4" id="Caixa de Texto 18" o:spid="_x0000_s1030" type="#_x0000_t202" style="position:absolute;left:0;text-align:left;margin-left:265.75pt;margin-top:11.75pt;width:105.35pt;height:39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" filled="f" strokeweight="1pt">
                <v:stroke dashstyle="1 1" opacity="46003f"/>
                <v:textbox>
                  <w:txbxContent>
                    <w:p w14:paraId="715FBC6D" w14:textId="77777777" w:rsidR="00D613B5" w:rsidRPr="00B67F69" w:rsidRDefault="00D613B5" w:rsidP="00D613B5">
                      <w:pPr>
                        <w:ind w:firstLine="0"/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pt-BR"/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pt-BR"/>
                        </w:rPr>
                        <w:t xml:space="preserve">Health </w:t>
                      </w:r>
                      <w:proofErr w:type="spellStart"/>
                      <w:r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pt-BR"/>
                        </w:rPr>
                        <w:t>service</w:t>
                      </w:r>
                      <w:proofErr w:type="spellEnd"/>
                      <w:r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pt-BR"/>
                        </w:rPr>
                        <w:t>provider</w:t>
                      </w:r>
                      <w:proofErr w:type="spellEnd"/>
                      <w:r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pt-BR"/>
                        </w:rPr>
                        <w:t xml:space="preserve"> </w:t>
                      </w:r>
                      <w:proofErr w:type="spellStart"/>
                      <w:r w:rsidRPr="008D2810"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pt-BR"/>
                        </w:rPr>
                        <w:t>characteristic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3771FC">
        <w:rPr>
          <w:rFonts w:ascii="Times New Roman" w:hAnsi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2BF816" wp14:editId="66D9465F">
                <wp:simplePos x="0" y="0"/>
                <wp:positionH relativeFrom="column">
                  <wp:posOffset>1710055</wp:posOffset>
                </wp:positionH>
                <wp:positionV relativeFrom="paragraph">
                  <wp:posOffset>158750</wp:posOffset>
                </wp:positionV>
                <wp:extent cx="1488440" cy="529590"/>
                <wp:effectExtent l="0" t="6350" r="14605" b="10160"/>
                <wp:wrapNone/>
                <wp:docPr id="265" name="Caixa de Text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8440" cy="52959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>
                              <a:alpha val="70195"/>
                            </a:srgbClr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2FE02F3" w14:textId="77777777" w:rsidR="00D613B5" w:rsidRDefault="00D613B5" w:rsidP="00D613B5">
                            <w:pPr>
                              <w:ind w:firstLine="0"/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AU"/>
                                <w14:shadow w14:blurRad="50800" w14:dist="50800" w14:dir="5400000" w14:sx="0" w14:sy="0" w14:kx="0" w14:ky="0" w14:algn="ctr">
                                  <w14:srgbClr w14:val="BFBFBF">
                                    <w14:alpha w14:val="4000"/>
                                  </w14:srgbClr>
                                </w14:shadow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AU"/>
                                <w14:shadow w14:blurRad="50800" w14:dist="50800" w14:dir="5400000" w14:sx="0" w14:sy="0" w14:kx="0" w14:ky="0" w14:algn="ctr">
                                  <w14:srgbClr w14:val="BFBFBF">
                                    <w14:alpha w14:val="4000"/>
                                  </w14:srgbClr>
                                </w14:shadow>
                              </w:rPr>
                              <w:t xml:space="preserve">Maternal </w:t>
                            </w:r>
                            <w:bookmarkStart w:id="0" w:name="_Hlk520058212"/>
                            <w: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AU"/>
                                <w14:shadow w14:blurRad="50800" w14:dist="50800" w14:dir="5400000" w14:sx="0" w14:sy="0" w14:kx="0" w14:ky="0" w14:algn="ctr">
                                  <w14:srgbClr w14:val="BFBFBF">
                                    <w14:alpha w14:val="4000"/>
                                  </w14:srgbClr>
                                </w14:shadow>
                              </w:rPr>
                              <w:t xml:space="preserve">characteristics </w:t>
                            </w:r>
                            <w:bookmarkEnd w:id="0"/>
                            <w:r>
                              <w:rPr>
                                <w:rFonts w:ascii="Times New Roman" w:hAnsi="Times New Roman"/>
                                <w:i/>
                                <w:sz w:val="20"/>
                                <w:szCs w:val="20"/>
                                <w:lang w:val="en-AU"/>
                                <w14:shadow w14:blurRad="50800" w14:dist="50800" w14:dir="5400000" w14:sx="0" w14:sy="0" w14:kx="0" w14:ky="0" w14:algn="ctr">
                                  <w14:srgbClr w14:val="BFBFBF">
                                    <w14:alpha w14:val="4000"/>
                                  </w14:srgbClr>
                                </w14:shadow>
                              </w:rPr>
                              <w:t>during perinatal period</w:t>
                            </w:r>
                          </w:p>
                          <w:p w14:paraId="25C40157" w14:textId="77777777" w:rsidR="00D613B5" w:rsidRPr="00D521BF" w:rsidRDefault="00D613B5" w:rsidP="00D613B5">
                            <w:pPr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2BF816" id="Caixa de Texto 13" o:spid="_x0000_s1031" type="#_x0000_t202" style="position:absolute;left:0;text-align:left;margin-left:134.65pt;margin-top:12.5pt;width:117.2pt;height:41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" filled="f" strokeweight="1pt">
                <v:stroke dashstyle="1 1" opacity="46003f"/>
                <v:textbox>
                  <w:txbxContent>
                    <w:p w14:paraId="42FE02F3" w14:textId="77777777" w:rsidR="00D613B5" w:rsidRDefault="00D613B5" w:rsidP="00D613B5">
                      <w:pPr>
                        <w:ind w:firstLine="0"/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AU"/>
                          <w14:shadow w14:blurRad="50800" w14:dist="50800" w14:dir="5400000" w14:sx="0" w14:sy="0" w14:kx="0" w14:ky="0" w14:algn="ctr">
                            <w14:srgbClr w14:val="BFBFBF">
                              <w14:alpha w14:val="4000"/>
                            </w14:srgbClr>
                          </w14:shadow>
                        </w:rPr>
                      </w:pPr>
                      <w:r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AU"/>
                          <w14:shadow w14:blurRad="50800" w14:dist="50800" w14:dir="5400000" w14:sx="0" w14:sy="0" w14:kx="0" w14:ky="0" w14:algn="ctr">
                            <w14:srgbClr w14:val="BFBFBF">
                              <w14:alpha w14:val="4000"/>
                            </w14:srgbClr>
                          </w14:shadow>
                        </w:rPr>
                        <w:t xml:space="preserve">Maternal </w:t>
                      </w:r>
                      <w:bookmarkStart w:id="1" w:name="_Hlk520058212"/>
                      <w:r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AU"/>
                          <w14:shadow w14:blurRad="50800" w14:dist="50800" w14:dir="5400000" w14:sx="0" w14:sy="0" w14:kx="0" w14:ky="0" w14:algn="ctr">
                            <w14:srgbClr w14:val="BFBFBF">
                              <w14:alpha w14:val="4000"/>
                            </w14:srgbClr>
                          </w14:shadow>
                        </w:rPr>
                        <w:t xml:space="preserve">characteristics </w:t>
                      </w:r>
                      <w:bookmarkEnd w:id="1"/>
                      <w:r>
                        <w:rPr>
                          <w:rFonts w:ascii="Times New Roman" w:hAnsi="Times New Roman"/>
                          <w:i/>
                          <w:sz w:val="20"/>
                          <w:szCs w:val="20"/>
                          <w:lang w:val="en-AU"/>
                          <w14:shadow w14:blurRad="50800" w14:dist="50800" w14:dir="5400000" w14:sx="0" w14:sy="0" w14:kx="0" w14:ky="0" w14:algn="ctr">
                            <w14:srgbClr w14:val="BFBFBF">
                              <w14:alpha w14:val="4000"/>
                            </w14:srgbClr>
                          </w14:shadow>
                        </w:rPr>
                        <w:t>during perinatal period</w:t>
                      </w:r>
                    </w:p>
                    <w:p w14:paraId="25C40157" w14:textId="77777777" w:rsidR="00D613B5" w:rsidRPr="00D521BF" w:rsidRDefault="00D613B5" w:rsidP="00D613B5">
                      <w:pPr>
                        <w:rPr>
                          <w:rFonts w:ascii="Times New Roman" w:hAnsi="Times New Roman"/>
                          <w:i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875243F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</w:p>
    <w:p w14:paraId="60FC56A2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6D974F" wp14:editId="5F5281A5">
                <wp:simplePos x="0" y="0"/>
                <wp:positionH relativeFrom="column">
                  <wp:posOffset>1694596</wp:posOffset>
                </wp:positionH>
                <wp:positionV relativeFrom="paragraph">
                  <wp:posOffset>185836</wp:posOffset>
                </wp:positionV>
                <wp:extent cx="1494790" cy="1135117"/>
                <wp:effectExtent l="0" t="0" r="10160" b="27305"/>
                <wp:wrapNone/>
                <wp:docPr id="269" name="Caixa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4790" cy="113511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540CDF0" w14:textId="77777777" w:rsidR="00D613B5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25044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Diseases during of pregnancy (high blood pressure and/or diabetes)</w:t>
                            </w:r>
                          </w:p>
                          <w:p w14:paraId="02296441" w14:textId="77777777" w:rsidR="00D613B5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125044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Smoking during of pregnancy</w:t>
                            </w:r>
                          </w:p>
                          <w:p w14:paraId="08F7D2F4" w14:textId="77777777" w:rsidR="00D613B5" w:rsidRPr="00125044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25044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Alcohol 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use </w:t>
                            </w:r>
                            <w:r w:rsidRPr="00125044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during of pregnancy</w:t>
                            </w:r>
                          </w:p>
                          <w:p w14:paraId="26649D1B" w14:textId="77777777" w:rsidR="00D613B5" w:rsidRPr="00125044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CEBE3B2" w14:textId="77777777" w:rsidR="00D613B5" w:rsidRPr="00125044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08B1EE3" w14:textId="77777777" w:rsidR="00D613B5" w:rsidRPr="00125044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42CA608" w14:textId="77777777" w:rsidR="00D613B5" w:rsidRPr="00125044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FEA6A41" w14:textId="77777777" w:rsidR="00D613B5" w:rsidRPr="00125044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6D974F" id="Caixa de Texto 3" o:spid="_x0000_s1032" type="#_x0000_t202" style="position:absolute;left:0;text-align:left;margin-left:133.45pt;margin-top:14.65pt;width:117.7pt;height:89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" filled="f" strokeweight="1.5pt">
                <v:stroke dashstyle="1 1"/>
                <v:textbox>
                  <w:txbxContent>
                    <w:p w14:paraId="6540CDF0" w14:textId="77777777" w:rsidR="00D613B5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  <w:r w:rsidRPr="00125044"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>Diseases during of pregnancy (high blood pressure and/or diabetes)</w:t>
                      </w:r>
                    </w:p>
                    <w:p w14:paraId="02296441" w14:textId="77777777" w:rsidR="00D613B5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125044"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>Smoking during of pregnancy</w:t>
                      </w:r>
                    </w:p>
                    <w:p w14:paraId="08F7D2F4" w14:textId="77777777" w:rsidR="00D613B5" w:rsidRPr="00125044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  <w:r w:rsidRPr="00125044"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 xml:space="preserve">Alcohol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 xml:space="preserve">use </w:t>
                      </w:r>
                      <w:r w:rsidRPr="00125044"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>during of pregnancy</w:t>
                      </w:r>
                    </w:p>
                    <w:p w14:paraId="26649D1B" w14:textId="77777777" w:rsidR="00D613B5" w:rsidRPr="00125044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</w:p>
                    <w:p w14:paraId="7CEBE3B2" w14:textId="77777777" w:rsidR="00D613B5" w:rsidRPr="00125044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</w:p>
                    <w:p w14:paraId="008B1EE3" w14:textId="77777777" w:rsidR="00D613B5" w:rsidRPr="00125044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16"/>
                          <w:szCs w:val="16"/>
                          <w:lang w:val="en-US"/>
                        </w:rPr>
                      </w:pPr>
                    </w:p>
                    <w:p w14:paraId="742CA608" w14:textId="77777777" w:rsidR="00D613B5" w:rsidRPr="00125044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6FEA6A41" w14:textId="77777777" w:rsidR="00D613B5" w:rsidRPr="00125044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448FDF" wp14:editId="105064A9">
                <wp:simplePos x="0" y="0"/>
                <wp:positionH relativeFrom="column">
                  <wp:posOffset>65493</wp:posOffset>
                </wp:positionH>
                <wp:positionV relativeFrom="paragraph">
                  <wp:posOffset>175326</wp:posOffset>
                </wp:positionV>
                <wp:extent cx="1424305" cy="987972"/>
                <wp:effectExtent l="0" t="0" r="23495" b="22225"/>
                <wp:wrapNone/>
                <wp:docPr id="27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4305" cy="987972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6001B5D" w14:textId="77777777" w:rsidR="00D613B5" w:rsidRPr="00F44360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4360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 Age</w:t>
                            </w:r>
                          </w:p>
                          <w:p w14:paraId="5D26A656" w14:textId="77777777" w:rsidR="00D613B5" w:rsidRPr="00F44360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  <w:r w:rsidRPr="00887DAE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Maternal education</w:t>
                            </w:r>
                          </w:p>
                          <w:p w14:paraId="2EC80C22" w14:textId="77777777" w:rsidR="00D613B5" w:rsidRPr="00EB3DA9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87DAE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- Marital status</w:t>
                            </w:r>
                          </w:p>
                          <w:p w14:paraId="4B86347D" w14:textId="77777777" w:rsidR="00D613B5" w:rsidRPr="00EB3DA9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4360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- Skin color </w:t>
                            </w:r>
                          </w:p>
                          <w:p w14:paraId="76988BD4" w14:textId="77777777" w:rsidR="00D613B5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887DAE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-Family income</w:t>
                            </w:r>
                          </w:p>
                          <w:p w14:paraId="55393DD9" w14:textId="77777777" w:rsidR="00D613B5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CA14EC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-Parity</w:t>
                            </w:r>
                          </w:p>
                          <w:p w14:paraId="10069529" w14:textId="77777777" w:rsidR="00D613B5" w:rsidRPr="00887DAE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67950BE0" w14:textId="77777777" w:rsidR="00D613B5" w:rsidRPr="00887DA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5BF5833D" w14:textId="77777777" w:rsidR="00D613B5" w:rsidRPr="00887DA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74B8A674" w14:textId="77777777" w:rsidR="00D613B5" w:rsidRPr="00887DA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6AD6B489" w14:textId="77777777" w:rsidR="00D613B5" w:rsidRPr="00887DA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9D8EA79" w14:textId="77777777" w:rsidR="00D613B5" w:rsidRPr="00887DA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21A803CB" w14:textId="77777777" w:rsidR="00D613B5" w:rsidRPr="00887DA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5A6426F" w14:textId="77777777" w:rsidR="00D613B5" w:rsidRPr="00887DA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164F854D" w14:textId="77777777" w:rsidR="00D613B5" w:rsidRPr="00887DA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448FDF" id="Caixa de Texto 2" o:spid="_x0000_s1033" type="#_x0000_t202" style="position:absolute;left:0;text-align:left;margin-left:5.15pt;margin-top:13.8pt;width:112.15pt;height:7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" filled="f" strokeweight="1.5pt">
                <v:stroke dashstyle="1 1"/>
                <v:textbox>
                  <w:txbxContent>
                    <w:p w14:paraId="56001B5D" w14:textId="77777777" w:rsidR="00D613B5" w:rsidRPr="00F44360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  <w:r w:rsidRPr="00F44360"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>- Age</w:t>
                      </w:r>
                    </w:p>
                    <w:p w14:paraId="5D26A656" w14:textId="77777777" w:rsidR="00D613B5" w:rsidRPr="00F44360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  <w:t>-</w:t>
                      </w:r>
                      <w:r w:rsidRPr="00887DAE"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  <w:t>Maternal education</w:t>
                      </w:r>
                    </w:p>
                    <w:p w14:paraId="2EC80C22" w14:textId="77777777" w:rsidR="00D613B5" w:rsidRPr="00EB3DA9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</w:pPr>
                      <w:r w:rsidRPr="00887DAE"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  <w:t>- Marital status</w:t>
                      </w:r>
                    </w:p>
                    <w:p w14:paraId="4B86347D" w14:textId="77777777" w:rsidR="00D613B5" w:rsidRPr="00EB3DA9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</w:pPr>
                      <w:r w:rsidRPr="00F44360"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 xml:space="preserve">- Skin color </w:t>
                      </w:r>
                    </w:p>
                    <w:p w14:paraId="76988BD4" w14:textId="77777777" w:rsidR="00D613B5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</w:pPr>
                      <w:r w:rsidRPr="00887DAE"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  <w:t>-Family income</w:t>
                      </w:r>
                    </w:p>
                    <w:p w14:paraId="55393DD9" w14:textId="77777777" w:rsidR="00D613B5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</w:pPr>
                      <w:r w:rsidRPr="00CA14EC"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  <w:t>-Parity</w:t>
                      </w:r>
                    </w:p>
                    <w:p w14:paraId="10069529" w14:textId="77777777" w:rsidR="00D613B5" w:rsidRPr="00887DAE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</w:pPr>
                    </w:p>
                    <w:p w14:paraId="67950BE0" w14:textId="77777777" w:rsidR="00D613B5" w:rsidRPr="00887DA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</w:pPr>
                    </w:p>
                    <w:p w14:paraId="5BF5833D" w14:textId="77777777" w:rsidR="00D613B5" w:rsidRPr="00887DA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14:paraId="74B8A674" w14:textId="77777777" w:rsidR="00D613B5" w:rsidRPr="00887DA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14:paraId="6AD6B489" w14:textId="77777777" w:rsidR="00D613B5" w:rsidRPr="00887DA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14:paraId="49D8EA79" w14:textId="77777777" w:rsidR="00D613B5" w:rsidRPr="00887DA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14:paraId="21A803CB" w14:textId="77777777" w:rsidR="00D613B5" w:rsidRPr="00887DA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14:paraId="45A6426F" w14:textId="77777777" w:rsidR="00D613B5" w:rsidRPr="00887DA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</w:p>
                    <w:p w14:paraId="164F854D" w14:textId="77777777" w:rsidR="00D613B5" w:rsidRPr="00887DA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326A9A" wp14:editId="64309386">
                <wp:simplePos x="0" y="0"/>
                <wp:positionH relativeFrom="column">
                  <wp:posOffset>3395046</wp:posOffset>
                </wp:positionH>
                <wp:positionV relativeFrom="paragraph">
                  <wp:posOffset>184785</wp:posOffset>
                </wp:positionV>
                <wp:extent cx="1338580" cy="731520"/>
                <wp:effectExtent l="0" t="0" r="13970" b="11430"/>
                <wp:wrapNone/>
                <wp:docPr id="268" name="Caixa de 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8580" cy="73152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ysDot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35AE3C5" w14:textId="77777777" w:rsidR="00D613B5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30778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-</w:t>
                            </w:r>
                            <w:r w:rsidRPr="00125044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125044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Type of health service provider</w:t>
                            </w:r>
                          </w:p>
                          <w:p w14:paraId="50E0A361" w14:textId="77777777" w:rsidR="00D613B5" w:rsidRPr="0075636E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75636E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-</w:t>
                            </w:r>
                            <w:r w:rsidRPr="0075636E">
                              <w:rPr>
                                <w:rFonts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The same professional performed ANC</w:t>
                            </w:r>
                          </w:p>
                          <w:p w14:paraId="54E89D86" w14:textId="77777777" w:rsidR="00D613B5" w:rsidRPr="0075636E" w:rsidRDefault="00D613B5" w:rsidP="00D613B5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326A9A" id="Caixa de Texto 4" o:spid="_x0000_s1034" type="#_x0000_t202" style="position:absolute;left:0;text-align:left;margin-left:267.35pt;margin-top:14.55pt;width:105.4pt;height:57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" filled="f" strokeweight="1.5pt">
                <v:stroke dashstyle="1 1"/>
                <v:textbox>
                  <w:txbxContent>
                    <w:p w14:paraId="035AE3C5" w14:textId="77777777" w:rsidR="00D613B5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</w:pPr>
                      <w:r w:rsidRPr="00F30778"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>-</w:t>
                      </w:r>
                      <w:r w:rsidRPr="00125044">
                        <w:rPr>
                          <w:lang w:val="en-US"/>
                        </w:rPr>
                        <w:t xml:space="preserve"> </w:t>
                      </w:r>
                      <w:r w:rsidRPr="00125044">
                        <w:rPr>
                          <w:rFonts w:ascii="Times New Roman" w:hAnsi="Times New Roman"/>
                          <w:sz w:val="18"/>
                          <w:szCs w:val="18"/>
                          <w:lang w:val="en-US"/>
                        </w:rPr>
                        <w:t>Type of health service provider</w:t>
                      </w:r>
                    </w:p>
                    <w:p w14:paraId="50E0A361" w14:textId="77777777" w:rsidR="00D613B5" w:rsidRPr="0075636E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</w:pPr>
                      <w:r w:rsidRPr="0075636E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-</w:t>
                      </w:r>
                      <w:r w:rsidRPr="0075636E">
                        <w:rPr>
                          <w:rFonts w:ascii="Times New Roman" w:hAnsi="Times New Roman"/>
                          <w:sz w:val="18"/>
                          <w:szCs w:val="18"/>
                          <w:lang w:val="en-GB"/>
                        </w:rPr>
                        <w:t>The same professional performed ANC</w:t>
                      </w:r>
                    </w:p>
                    <w:p w14:paraId="54E89D86" w14:textId="77777777" w:rsidR="00D613B5" w:rsidRPr="0075636E" w:rsidRDefault="00D613B5" w:rsidP="00D613B5">
                      <w:pPr>
                        <w:spacing w:after="0" w:line="240" w:lineRule="auto"/>
                        <w:rPr>
                          <w:rFonts w:ascii="Times New Roman" w:hAnsi="Times New Roman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B946535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</w:p>
    <w:p w14:paraId="16FB92B9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</w:p>
    <w:p w14:paraId="4C388F55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</w:p>
    <w:p w14:paraId="30DF9EB3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  <w:r w:rsidRPr="003771FC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986601" wp14:editId="0F8E048A">
                <wp:simplePos x="0" y="0"/>
                <wp:positionH relativeFrom="column">
                  <wp:posOffset>4507865</wp:posOffset>
                </wp:positionH>
                <wp:positionV relativeFrom="paragraph">
                  <wp:posOffset>384991</wp:posOffset>
                </wp:positionV>
                <wp:extent cx="1111885" cy="581025"/>
                <wp:effectExtent l="14605" t="6985" r="16510" b="8890"/>
                <wp:wrapNone/>
                <wp:docPr id="271" name="Caixa de 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1885" cy="5810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3C9518C" w14:textId="77777777" w:rsidR="00D613B5" w:rsidRPr="0035392C" w:rsidRDefault="00D613B5" w:rsidP="00D613B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  <w:p w14:paraId="3D4A4765" w14:textId="77777777" w:rsidR="00D613B5" w:rsidRPr="0035392C" w:rsidRDefault="00D613B5" w:rsidP="00D613B5">
                            <w:pPr>
                              <w:spacing w:after="0" w:line="240" w:lineRule="auto"/>
                              <w:ind w:firstLine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Quality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AN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986601" id="Caixa de Texto 5" o:spid="_x0000_s1035" type="#_x0000_t202" style="position:absolute;left:0;text-align:left;margin-left:354.95pt;margin-top:30.3pt;width:87.55pt;height:45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" filled="f" strokeweight="1.5pt">
                <v:textbox>
                  <w:txbxContent>
                    <w:p w14:paraId="63C9518C" w14:textId="77777777" w:rsidR="00D613B5" w:rsidRPr="0035392C" w:rsidRDefault="00D613B5" w:rsidP="00D613B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</w:p>
                    <w:p w14:paraId="3D4A4765" w14:textId="77777777" w:rsidR="00D613B5" w:rsidRPr="0035392C" w:rsidRDefault="00D613B5" w:rsidP="00D613B5">
                      <w:pPr>
                        <w:spacing w:after="0" w:line="240" w:lineRule="auto"/>
                        <w:ind w:firstLine="0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Quality</w:t>
                      </w:r>
                      <w:proofErr w:type="spellEnd"/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 xml:space="preserve"> ANC</w:t>
                      </w:r>
                    </w:p>
                  </w:txbxContent>
                </v:textbox>
              </v:shape>
            </w:pict>
          </mc:Fallback>
        </mc:AlternateContent>
      </w:r>
    </w:p>
    <w:p w14:paraId="0DD8054F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</w:p>
    <w:p w14:paraId="335057BB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</w:p>
    <w:p w14:paraId="2C4264F8" w14:textId="77777777" w:rsidR="00D613B5" w:rsidRPr="003771FC" w:rsidRDefault="00D613B5" w:rsidP="00D613B5">
      <w:pPr>
        <w:spacing w:line="480" w:lineRule="auto"/>
        <w:rPr>
          <w:rFonts w:ascii="Times New Roman" w:hAnsi="Times New Roman"/>
          <w:sz w:val="24"/>
          <w:szCs w:val="24"/>
          <w:lang w:val="en-AU"/>
        </w:rPr>
      </w:pPr>
    </w:p>
    <w:p w14:paraId="0A28553D" w14:textId="77777777" w:rsidR="00D613B5" w:rsidRDefault="00D613B5" w:rsidP="00D613B5">
      <w:pPr>
        <w:spacing w:line="480" w:lineRule="auto"/>
        <w:rPr>
          <w:rFonts w:ascii="Times New Roman" w:hAnsi="Times New Roman"/>
          <w:color w:val="222222"/>
          <w:sz w:val="24"/>
          <w:szCs w:val="24"/>
          <w:lang w:val="en-AU"/>
        </w:rPr>
      </w:pPr>
    </w:p>
    <w:p w14:paraId="485AC227" w14:textId="77777777" w:rsidR="00D613B5" w:rsidRPr="003771FC" w:rsidRDefault="00D613B5" w:rsidP="00D613B5">
      <w:pPr>
        <w:spacing w:line="480" w:lineRule="auto"/>
        <w:rPr>
          <w:rFonts w:ascii="Times New Roman" w:hAnsi="Times New Roman"/>
          <w:color w:val="222222"/>
          <w:sz w:val="24"/>
          <w:szCs w:val="24"/>
          <w:lang w:val="en-AU"/>
        </w:rPr>
      </w:pPr>
    </w:p>
    <w:p w14:paraId="5CD72676" w14:textId="77777777" w:rsidR="00D613B5" w:rsidRPr="003771FC" w:rsidRDefault="00D613B5" w:rsidP="00D613B5">
      <w:pPr>
        <w:spacing w:line="480" w:lineRule="auto"/>
        <w:rPr>
          <w:rFonts w:ascii="Times New Roman" w:hAnsi="Times New Roman"/>
          <w:color w:val="222222"/>
          <w:sz w:val="24"/>
          <w:szCs w:val="24"/>
          <w:lang w:val="en-AU"/>
        </w:rPr>
      </w:pPr>
    </w:p>
    <w:p w14:paraId="00008E2D" w14:textId="77777777" w:rsidR="00B45B99" w:rsidRPr="00D613B5" w:rsidRDefault="00B45B99" w:rsidP="00570E7B">
      <w:pPr>
        <w:ind w:firstLine="0"/>
        <w:rPr>
          <w:lang w:val="en-US"/>
        </w:rPr>
      </w:pPr>
    </w:p>
    <w:sectPr w:rsidR="00B45B99" w:rsidRPr="00D613B5" w:rsidSect="00576FB2">
      <w:pgSz w:w="12240" w:h="15840"/>
      <w:pgMar w:top="170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84"/>
    <w:rsid w:val="004B65E8"/>
    <w:rsid w:val="00570E7B"/>
    <w:rsid w:val="00576FB2"/>
    <w:rsid w:val="005A2C84"/>
    <w:rsid w:val="008F36E3"/>
    <w:rsid w:val="009533C5"/>
    <w:rsid w:val="00992C4D"/>
    <w:rsid w:val="009D509F"/>
    <w:rsid w:val="00B45B99"/>
    <w:rsid w:val="00D613B5"/>
    <w:rsid w:val="00F1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E5526"/>
  <w15:chartTrackingRefBased/>
  <w15:docId w15:val="{07415EE8-6D00-4832-A64D-C8F4356EB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3B5"/>
    <w:pPr>
      <w:spacing w:after="12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78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OFIA MORON DUARTE</dc:creator>
  <cp:keywords/>
  <dc:description/>
  <cp:lastModifiedBy>LINA SOFIA MORON DUARTE</cp:lastModifiedBy>
  <cp:revision>8</cp:revision>
  <dcterms:created xsi:type="dcterms:W3CDTF">2020-07-24T15:56:00Z</dcterms:created>
  <dcterms:modified xsi:type="dcterms:W3CDTF">2021-08-31T13:13:00Z</dcterms:modified>
</cp:coreProperties>
</file>